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C03B06">
      <w:pPr>
        <w:keepNext w:val="0"/>
        <w:keepLines w:val="0"/>
        <w:widowControl/>
        <w:suppressLineNumbers w:val="0"/>
        <w:bidi w:val="0"/>
        <w:spacing w:before="0" w:beforeAutospacing="0" w:after="0" w:afterAutospacing="0" w:line="240" w:lineRule="auto"/>
        <w:ind w:left="0" w:right="0"/>
        <w:jc w:val="center"/>
        <w:rPr>
          <w:rStyle w:val="6"/>
          <w:rFonts w:hint="default" w:ascii="Times New Roman" w:hAnsi="Times New Roman" w:eastAsia="sans-serif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Style w:val="6"/>
          <w:rFonts w:hint="default" w:ascii="Times New Roman" w:hAnsi="Times New Roman" w:eastAsia="sans-serif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Multimedia Appendix </w:t>
      </w:r>
      <w:r>
        <w:rPr>
          <w:rStyle w:val="6"/>
          <w:rFonts w:hint="eastAsia" w:ascii="Times New Roman" w:hAnsi="Times New Roman" w:eastAsia="sans-serif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bookmarkStart w:id="0" w:name="_GoBack"/>
      <w:bookmarkEnd w:id="0"/>
      <w:r>
        <w:rPr>
          <w:rStyle w:val="6"/>
          <w:rFonts w:hint="default" w:ascii="Times New Roman" w:hAnsi="Times New Roman" w:eastAsia="sans-serif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. Reasons for exclusion of full-text articles.</w:t>
      </w:r>
    </w:p>
    <w:tbl>
      <w:tblPr>
        <w:tblStyle w:val="4"/>
        <w:tblW w:w="0" w:type="auto"/>
        <w:jc w:val="center"/>
        <w:tblBorders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11"/>
        <w:gridCol w:w="3522"/>
        <w:gridCol w:w="2920"/>
      </w:tblGrid>
      <w:tr w14:paraId="257D957F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tblHeader/>
          <w:jc w:val="center"/>
        </w:trPr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EBBBBB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Style w:val="6"/>
                <w:rFonts w:hint="default" w:ascii="Times New Roman" w:hAnsi="Times New Roman" w:eastAsia="sans-serif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ID</w:t>
            </w:r>
          </w:p>
        </w:tc>
        <w:tc>
          <w:tcPr>
            <w:tcW w:w="35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C19E4B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 w:val="0"/>
                <w:color w:val="000000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Study</w:t>
            </w:r>
          </w:p>
        </w:tc>
        <w:tc>
          <w:tcPr>
            <w:tcW w:w="29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0D65E1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 w:val="0"/>
                <w:color w:val="000000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Exclusion Reason</w:t>
            </w:r>
          </w:p>
        </w:tc>
      </w:tr>
      <w:tr w14:paraId="71897261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066814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35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E73AD2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lwakeel, A. J. (2020)</w:t>
            </w:r>
          </w:p>
        </w:tc>
        <w:tc>
          <w:tcPr>
            <w:tcW w:w="29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45D613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059840D8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894575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E2BEE6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andy, S. (2023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41A15D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28F9FD6D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38F5EB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163A37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Bhatt, S. P. (2021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FEBC9B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67C2ABD2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257C5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B3DAAE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Lewis, A. (2021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3599D5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298650F9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FAB96C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E2339F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ehlivan, E. (201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F8514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1B7DCC67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A58D9A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D10803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Knox, L. (n.d.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F315ED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3BA1C65F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46411C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34A82F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andemir, I. (201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567F44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021DEB64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5F8DA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AACBCF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Bryant, M. S. (201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38E361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099EC0C5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1DB9D3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FDEDEF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Bhatt, S. P. (201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62CC9C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054250E4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521467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5A5DFA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aneroni, M. (201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5C2840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078E951C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D31737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62A074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Jansen-Kosterink, S. (201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09FB79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3BB542ED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4F4E95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B0A166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ebeaumont, D. (201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7A2E52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28C59D34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171B93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21EB57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Jolly, E. (201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AAB35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793F567F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BA9E5B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54E83D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Grosbois, J. M. (2013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2E8EE6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0E035579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FFC52D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3F6819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Tousignant, M. (2012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877BD7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45315168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24294F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34A86F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oke, Prakash (202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B24E50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6303798D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832F6E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577E3E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Wootton, S. (202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B773EE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7820EA57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67434C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9DE850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pencer, Lissa (202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6497E4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Not RCT</w:t>
            </w:r>
          </w:p>
        </w:tc>
      </w:tr>
      <w:tr w14:paraId="31FBF76A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95E907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CFB53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shworth, N. L. (200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505DE3F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mparator Mismatch</w:t>
            </w:r>
          </w:p>
        </w:tc>
      </w:tr>
      <w:tr w14:paraId="2485020A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DE317F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A308F9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Bourbeau, J. (201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EEAE3A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mparator Mismatch</w:t>
            </w:r>
          </w:p>
        </w:tc>
      </w:tr>
      <w:tr w14:paraId="63E2BF9E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7DD564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50C2AE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Tupper, O. D. (201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5101F1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mparator Mismatch</w:t>
            </w:r>
          </w:p>
        </w:tc>
      </w:tr>
      <w:tr w14:paraId="1B574A1A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452680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F2AF9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oriano, J. B. (201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DE1872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mparator Mismatch</w:t>
            </w:r>
          </w:p>
        </w:tc>
      </w:tr>
      <w:tr w14:paraId="7B316BBC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9597CF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A99545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Janaudis-Ferreira, T. (201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B0A411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mparator Mismatch</w:t>
            </w:r>
          </w:p>
        </w:tc>
      </w:tr>
      <w:tr w14:paraId="1E7C7947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CEAB01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A766A1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Zwerink, M. (2016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39D768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mparator Mismatch</w:t>
            </w:r>
          </w:p>
        </w:tc>
      </w:tr>
      <w:tr w14:paraId="4ECF1F3A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0464E8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5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51D000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Franke, K. J. (2016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363DF3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mparator Mismatch</w:t>
            </w:r>
          </w:p>
        </w:tc>
      </w:tr>
      <w:tr w14:paraId="185F088B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472746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2C7212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Blumenthal, J. A. (201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7A9329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mparator Mismatch</w:t>
            </w:r>
          </w:p>
        </w:tc>
      </w:tr>
      <w:tr w14:paraId="2A848E08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F04C2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7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6ABCE7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ias, F. D. (2013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0B2C1C6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mparator Mismatch</w:t>
            </w:r>
          </w:p>
        </w:tc>
      </w:tr>
      <w:tr w14:paraId="347152DD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845D0B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A92AC9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önnerfors, Pernilla (202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7B0790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mparator Mismatch</w:t>
            </w:r>
          </w:p>
        </w:tc>
      </w:tr>
      <w:tr w14:paraId="3ED4FCB1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8CB63C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29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CC3D8A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Knight-Davidson, P. (202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5778E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mparator Mismatch</w:t>
            </w:r>
          </w:p>
        </w:tc>
      </w:tr>
      <w:tr w14:paraId="1F09D4A1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82A666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218F1B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uang, Xueying (202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BBD092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mparator Mismatch</w:t>
            </w:r>
          </w:p>
        </w:tc>
      </w:tr>
      <w:tr w14:paraId="65DE8E4F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2ECB42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5D3BC8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Glynn, Lisa (202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0D46FC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mparator Mismatch</w:t>
            </w:r>
          </w:p>
        </w:tc>
      </w:tr>
      <w:tr w14:paraId="70E8F433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5E81D2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256421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Racodon, Michaël (202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2DC048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mparator Mismatch</w:t>
            </w:r>
          </w:p>
        </w:tc>
      </w:tr>
      <w:tr w14:paraId="0BB7B9C8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786740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A4ED0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altais, F. (200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380E7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Study Protocol</w:t>
            </w:r>
          </w:p>
        </w:tc>
      </w:tr>
      <w:tr w14:paraId="43698CA8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0D3D06F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E4FE94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Xin, Hongxia (202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A78A9D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Study Protocol</w:t>
            </w:r>
          </w:p>
        </w:tc>
      </w:tr>
      <w:tr w14:paraId="01306B8A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D44D3F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B60FE5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Karim, Rania (202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DFEB23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Study Protocol</w:t>
            </w:r>
          </w:p>
        </w:tc>
      </w:tr>
      <w:tr w14:paraId="3BD53527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AB4A5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759E4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nonymou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E382B54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Study Protocol</w:t>
            </w:r>
          </w:p>
        </w:tc>
      </w:tr>
      <w:tr w14:paraId="3C51E957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FFC00D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09F6AE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hi, Xin-Yu (202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F0D295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Study Protocol</w:t>
            </w:r>
          </w:p>
        </w:tc>
      </w:tr>
      <w:tr w14:paraId="5E9BDE16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5CE0DD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0A409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arhan, Berrak (202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C0B1A67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Study Protocol</w:t>
            </w:r>
          </w:p>
        </w:tc>
      </w:tr>
      <w:tr w14:paraId="4A1FA301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248D8B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39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930288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Bonnevie, Tristan (202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E7E9F08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Study Protocol</w:t>
            </w:r>
          </w:p>
        </w:tc>
      </w:tr>
      <w:tr w14:paraId="19BD4AC4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19080A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0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AB8D3D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owman, L. (2022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06DB7C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nference Abstract</w:t>
            </w:r>
          </w:p>
        </w:tc>
      </w:tr>
      <w:tr w14:paraId="48EAC01D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9348D50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D889C0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ajizadeh, N. (2023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CAD26C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nference Abstract</w:t>
            </w:r>
          </w:p>
        </w:tc>
      </w:tr>
      <w:tr w14:paraId="27F3CD14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373962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0AD8D3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e Las Heras, J. C. (202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10B674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nference Abstract</w:t>
            </w:r>
          </w:p>
        </w:tc>
      </w:tr>
      <w:tr w14:paraId="78A7E8BC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067BED5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C1139B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ox, N. (2020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AC2A9B9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nference Abstract</w:t>
            </w:r>
          </w:p>
        </w:tc>
      </w:tr>
      <w:tr w14:paraId="1FB028A4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3CF420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4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A8B5D3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Rassouli, F. (2018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79DD1F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nference Abstrac</w:t>
            </w:r>
          </w:p>
        </w:tc>
      </w:tr>
      <w:tr w14:paraId="3D550885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21E2AF2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7EB10DD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Widyastuti, K. (201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1282492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nference Abstract</w:t>
            </w:r>
          </w:p>
        </w:tc>
      </w:tr>
      <w:tr w14:paraId="6E527D72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6B8FB7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6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22ACAD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Kaliaraju, D. (2017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C292C1B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nference Abstract</w:t>
            </w:r>
          </w:p>
        </w:tc>
      </w:tr>
      <w:tr w14:paraId="0951C150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956D7B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7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3190D9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rover, H. (202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F0A7ED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nference Abstract</w:t>
            </w:r>
          </w:p>
        </w:tc>
      </w:tr>
      <w:tr w14:paraId="1E0884DF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5CCD3A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8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F2E39F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Rutherford, H. (2024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8F7DD61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nference Abstract</w:t>
            </w:r>
          </w:p>
        </w:tc>
      </w:tr>
      <w:tr w14:paraId="7318EEE9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9E6C174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341EF418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avalheri, V. (2022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C66B760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ritically Appraised Paper</w:t>
            </w:r>
          </w:p>
        </w:tc>
      </w:tr>
      <w:tr w14:paraId="5ED23139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FFE063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0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291ACB8E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altais, F. (2009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6063255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Commentary</w:t>
            </w:r>
          </w:p>
        </w:tc>
      </w:tr>
      <w:tr w14:paraId="1EED2B18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BADBF6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1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72D00DD7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Gu, W. (2022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CD68A1A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Review</w:t>
            </w:r>
          </w:p>
        </w:tc>
      </w:tr>
      <w:tr w14:paraId="681C69E1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76C9FE3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6637391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un, W., et al.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291B39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Review</w:t>
            </w:r>
          </w:p>
        </w:tc>
      </w:tr>
      <w:tr w14:paraId="1CCE908C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55DEC7C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3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10A2F79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Ellis, James (2025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D0BCC93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Review/Service Eval</w:t>
            </w:r>
          </w:p>
        </w:tc>
      </w:tr>
      <w:tr w14:paraId="2779791E">
        <w:tblPrEx>
          <w:tblBorders>
            <w:top w:val="none" w:color="1F1F1F" w:sz="0" w:space="0"/>
            <w:left w:val="none" w:color="1F1F1F" w:sz="0" w:space="0"/>
            <w:bottom w:val="none" w:color="1F1F1F" w:sz="0" w:space="0"/>
            <w:right w:val="none" w:color="1F1F1F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13CC041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35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7B30FA">
            <w:pPr>
              <w:keepNext w:val="0"/>
              <w:keepLines w:val="0"/>
              <w:widowControl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ox, Narelle S. (2025)</w:t>
            </w:r>
          </w:p>
        </w:tc>
        <w:tc>
          <w:tcPr>
            <w:tcW w:w="29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D15126E">
            <w:pPr>
              <w:pStyle w:val="3"/>
              <w:keepNext w:val="0"/>
              <w:keepLines w:val="0"/>
              <w:widowControl/>
              <w:suppressLineNumbers w:val="0"/>
              <w:pBdr>
                <w:top w:val="none" w:color="1F1F1F" w:sz="0" w:space="0"/>
                <w:left w:val="none" w:color="1F1F1F" w:sz="0" w:space="0"/>
                <w:bottom w:val="none" w:color="1F1F1F" w:sz="0" w:space="0"/>
                <w:right w:val="none" w:color="1F1F1F" w:sz="0" w:space="0"/>
              </w:pBdr>
              <w:bidi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/>
                <w:color w:val="000000"/>
              </w:rPr>
              <w:t>Secondary Analysis</w:t>
            </w:r>
          </w:p>
        </w:tc>
      </w:tr>
    </w:tbl>
    <w:p w14:paraId="7965189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D32ED6"/>
    <w:rsid w:val="04E7596D"/>
    <w:rsid w:val="0B7720A7"/>
    <w:rsid w:val="4E124F47"/>
    <w:rsid w:val="5DD32ED6"/>
    <w:rsid w:val="62C213C4"/>
    <w:rsid w:val="74DB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7"/>
    <w:semiHidden/>
    <w:unhideWhenUsed/>
    <w:qFormat/>
    <w:uiPriority w:val="0"/>
    <w:pPr>
      <w:keepNext/>
      <w:keepLines/>
      <w:spacing w:line="360" w:lineRule="auto"/>
      <w:jc w:val="left"/>
      <w:outlineLvl w:val="1"/>
    </w:pPr>
    <w:rPr>
      <w:rFonts w:ascii="Times New Roman" w:hAnsi="Times New Roman" w:eastAsia="宋体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标题 2 字符"/>
    <w:basedOn w:val="5"/>
    <w:link w:val="2"/>
    <w:qFormat/>
    <w:uiPriority w:val="0"/>
    <w:rPr>
      <w:rFonts w:ascii="Times New Roman" w:hAnsi="Times New Roman" w:eastAsia="宋体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9</Words>
  <Characters>1816</Characters>
  <Lines>0</Lines>
  <Paragraphs>0</Paragraphs>
  <TotalTime>8</TotalTime>
  <ScaleCrop>false</ScaleCrop>
  <LinksUpToDate>false</LinksUpToDate>
  <CharactersWithSpaces>199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09:17:00Z</dcterms:created>
  <dc:creator>LLY</dc:creator>
  <cp:lastModifiedBy>LLY</cp:lastModifiedBy>
  <dcterms:modified xsi:type="dcterms:W3CDTF">2026-01-26T06:58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59846FC9513420B8904CCE37B127F87_11</vt:lpwstr>
  </property>
  <property fmtid="{D5CDD505-2E9C-101B-9397-08002B2CF9AE}" pid="4" name="KSOTemplateDocerSaveRecord">
    <vt:lpwstr>eyJoZGlkIjoiYWViMzQ5M2ZlYTk3N2UxYjU3MDlmMDQwNmI3MjNiYWIiLCJ1c2VySWQiOiIyODI4NDcwNjUifQ==</vt:lpwstr>
  </property>
</Properties>
</file>